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4"/>
        </w:rPr>
      </w:pPr>
      <w:r>
        <w:rPr>
          <w:b/>
          <w:bCs/>
          <w:sz w:val="24"/>
        </w:rPr>
        <w:t xml:space="preserve">Table S1 </w:t>
      </w:r>
      <w:r>
        <w:rPr>
          <w:sz w:val="24"/>
        </w:rPr>
        <w:t xml:space="preserve">Association between </w:t>
      </w:r>
      <w:r>
        <w:rPr>
          <w:i/>
          <w:iCs/>
          <w:sz w:val="24"/>
        </w:rPr>
        <w:t>ALKBH5</w:t>
      </w:r>
      <w:r>
        <w:rPr>
          <w:sz w:val="24"/>
        </w:rPr>
        <w:t xml:space="preserve">, </w:t>
      </w:r>
      <w:r>
        <w:rPr>
          <w:i/>
          <w:iCs/>
          <w:sz w:val="24"/>
        </w:rPr>
        <w:t>FTO</w:t>
      </w:r>
      <w:r>
        <w:rPr>
          <w:sz w:val="24"/>
        </w:rPr>
        <w:t xml:space="preserve"> genes polymorphisms and PTB susceptibility</w:t>
      </w:r>
    </w:p>
    <w:tbl>
      <w:tblPr>
        <w:tblW w:w="9180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277"/>
        <w:gridCol w:w="1680"/>
        <w:gridCol w:w="973"/>
        <w:gridCol w:w="1281"/>
        <w:gridCol w:w="1276"/>
        <w:gridCol w:w="709"/>
        <w:gridCol w:w="1984"/>
      </w:tblGrid>
      <w:tr>
        <w:trPr>
          <w:trHeight w:val="557" w:hRule="atLeast"/>
        </w:trPr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</w:t>
            </w:r>
          </w:p>
        </w:tc>
        <w:tc>
          <w:tcPr>
            <w:tcW w:w="26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lyze model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B patient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</w:tr>
      <w:tr>
        <w:trPr>
          <w:trHeight w:val="117" w:hRule="atLeast"/>
        </w:trPr>
        <w:tc>
          <w:tcPr>
            <w:tcW w:w="9180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>ALKBH5</w:t>
            </w:r>
          </w:p>
        </w:tc>
      </w:tr>
      <w:tr>
        <w:trPr>
          <w:trHeight w:val="179" w:hRule="atLeast"/>
        </w:trPr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s8400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enotypes</w:t>
            </w:r>
          </w:p>
        </w:tc>
        <w:tc>
          <w:tcPr>
            <w:tcW w:w="9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4(16.48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4(15.98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b/>
                <w:b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891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28(0.692,1.527)</w:t>
            </w:r>
          </w:p>
        </w:tc>
      </w:tr>
      <w:tr>
        <w:trPr>
          <w:trHeight w:val="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32(51.6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2(52.2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0.922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985(0.736,1.320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43(31.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47(31.75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bookmarkStart w:id="0" w:name="OLE_LINK11"/>
            <w:r>
              <w:rPr>
                <w:kern w:val="0"/>
                <w:szCs w:val="21"/>
              </w:rPr>
              <w:t>Reference</w:t>
            </w:r>
            <w:bookmarkEnd w:id="0"/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llel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80(42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90(42.1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9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05(0.902,1.119)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18(57.6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36(57.88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ominant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43(31.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47(31.7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9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999(0.914,1.091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+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6(68.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16(68.25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ecessive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4(16.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4(15.9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0.8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.031(0.768,1.385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+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75(83.5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89(84.02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12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s991326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enotyp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1(9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1(8.8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b/>
                <w:b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9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978(0.611,1.566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79(39.8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98(42.7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884(0.673,1.162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29(51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24(48.38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9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llel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61(29.0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80(30.2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17(0.958,1.079)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37(70.9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46(69.76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ominant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29(51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24(48.3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4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.054(0.925,1.201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+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20(49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39(51.62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ecessive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1(9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1(8.8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0.8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997(0.957,1.039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+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08(90.8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22(91.14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szCs w:val="21"/>
              </w:rPr>
              <w:t>rs1293669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szCs w:val="21"/>
              </w:rPr>
              <w:t>Genotypes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2(0.4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1(0.22)</w:t>
            </w:r>
          </w:p>
        </w:tc>
        <w:tc>
          <w:tcPr>
            <w:tcW w:w="709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0.574</w:t>
            </w:r>
          </w:p>
        </w:tc>
        <w:tc>
          <w:tcPr>
            <w:tcW w:w="1984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1.995(0.180,22.091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62(13.8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78(16.85)</w:t>
            </w:r>
          </w:p>
        </w:tc>
        <w:tc>
          <w:tcPr>
            <w:tcW w:w="709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0.209</w:t>
            </w:r>
          </w:p>
        </w:tc>
        <w:tc>
          <w:tcPr>
            <w:tcW w:w="1984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0.793(0.552,1.139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385(85.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384(82.94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172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szCs w:val="21"/>
              </w:rPr>
              <w:t>Alleles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66(7.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80(8.64)</w:t>
            </w:r>
          </w:p>
        </w:tc>
        <w:tc>
          <w:tcPr>
            <w:tcW w:w="709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0.310</w:t>
            </w:r>
          </w:p>
        </w:tc>
        <w:tc>
          <w:tcPr>
            <w:tcW w:w="1984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1.014(0.987,1.042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832(92.6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846(91.36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szCs w:val="21"/>
              </w:rPr>
              <w:t>Dominant model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385(85.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384(82.94)</w:t>
            </w:r>
          </w:p>
        </w:tc>
        <w:tc>
          <w:tcPr>
            <w:tcW w:w="709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0.244</w:t>
            </w:r>
          </w:p>
        </w:tc>
        <w:tc>
          <w:tcPr>
            <w:tcW w:w="1984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0.835(0.617,1.131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G+G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64(14.2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79(17.06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szCs w:val="21"/>
              </w:rPr>
              <w:t>Recessive model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2(0.4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1(0.22)</w:t>
            </w:r>
          </w:p>
        </w:tc>
        <w:tc>
          <w:tcPr>
            <w:tcW w:w="709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0.545</w:t>
            </w:r>
          </w:p>
        </w:tc>
        <w:tc>
          <w:tcPr>
            <w:tcW w:w="1984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.062(0.188,22.664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G+A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447(99.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462(99.78)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s492514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enotyp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(12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(11.2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35(0.740,1.740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(45.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(44.4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58(0.802,1.394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1(42.5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(44.28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llel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3(34.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0(33.4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41(0.917,1.183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5(65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6(66.52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ominant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1(42.5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(44.2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961(0.828,1.114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+T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8(57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8(55.72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ecessive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(12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(11.2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91(0.764,1.557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+C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4(87.7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1(88.77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236" w:hRule="atLeast"/>
        </w:trPr>
        <w:tc>
          <w:tcPr>
            <w:tcW w:w="91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TO</w:t>
            </w:r>
          </w:p>
        </w:tc>
      </w:tr>
      <w:tr>
        <w:trPr>
          <w:trHeight w:val="316" w:hRule="atLeast"/>
        </w:trPr>
        <w:tc>
          <w:tcPr>
            <w:tcW w:w="12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s6499640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enotypes</w:t>
            </w:r>
          </w:p>
        </w:tc>
        <w:tc>
          <w:tcPr>
            <w:tcW w:w="9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(1.11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(2.59)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114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427(0.149,1.227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9(28.7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8(27.65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824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.033(0.774,1.381)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15(70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23(69.76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llel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39(15.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52(16.41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585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943(0.764,1.164)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59(84.5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74(83.59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ominant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15(70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23(69.76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897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.006(0.924,1.095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+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34(29.8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40(30.24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ecessive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(1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(2.59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099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430(0.148,1.211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+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44(98.8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51(97.41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s804739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enotyp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(15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(14.69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86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92(0.801,1.775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5(5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(45.14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85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84(0.966,1.705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(34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6(40.17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llel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1(40.2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5(37.26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197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97(0.961,1.211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7(5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1(62.74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ominant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(34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6(40.17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90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865(0.731,1.024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+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3(65.2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7(59.83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ecessive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(15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(14.69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846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31(0.720,1.493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+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1(84.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5(85.31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s112198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enotyp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(2.9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(3.46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02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820(0.388,1.731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(22.7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(23.76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73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936(0.687,1.274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4(74.3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7(72.79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llel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(14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2(15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16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930(0.746,1.159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0(85.7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4(84.67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ominant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4(74.3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7(72.79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83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22(0.946,1.105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+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(25.6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(27.21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192"/>
              <w:rPr>
                <w:kern w:val="0"/>
                <w:szCs w:val="21"/>
              </w:rPr>
            </w:pPr>
            <w:bookmarkStart w:id="1" w:name="_Hlk103897655"/>
            <w:r>
              <w:rPr>
                <w:color w:val="000000"/>
                <w:szCs w:val="21"/>
              </w:rPr>
              <w:t>Recessive</w:t>
            </w:r>
            <w:bookmarkEnd w:id="1"/>
            <w:r>
              <w:rPr>
                <w:color w:val="000000"/>
                <w:szCs w:val="21"/>
              </w:rPr>
              <w:t xml:space="preserve">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(2.9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(3.46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0.630 </w:t>
            </w:r>
          </w:p>
        </w:tc>
        <w:tc>
          <w:tcPr>
            <w:tcW w:w="1984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838(0.396,1.752)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+GG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6(97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7(96.54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s993960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enotyp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(0.8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(1.0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7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794(0.211,2.978)</w:t>
            </w:r>
          </w:p>
        </w:tc>
      </w:tr>
      <w:tr>
        <w:trPr>
          <w:trHeight w:val="29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3(16.2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9(19.2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2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814(0.578,1.145)</w:t>
            </w:r>
          </w:p>
        </w:tc>
      </w:tr>
      <w:tr>
        <w:trPr>
          <w:trHeight w:val="25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72(82.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69(79.7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198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llel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1(9.0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9(10.6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2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844(0.638,1.115)</w:t>
            </w:r>
          </w:p>
        </w:tc>
      </w:tr>
      <w:tr>
        <w:trPr>
          <w:trHeight w:val="13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17(90.9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27(89.31)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ominant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72(82.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69(79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2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.040(0.977,1.106)</w:t>
            </w:r>
          </w:p>
        </w:tc>
      </w:tr>
      <w:tr>
        <w:trPr>
          <w:trHeight w:val="15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+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7(17.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4(20.30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192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23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ecessive mode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(0.8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(1.0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7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825(0.223,3.052)</w:t>
            </w:r>
          </w:p>
        </w:tc>
      </w:tr>
      <w:tr>
        <w:trPr>
          <w:trHeight w:val="316" w:hRule="atLeast"/>
        </w:trPr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+TT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45(99.11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58(98.92)</w:t>
            </w:r>
          </w:p>
        </w:tc>
        <w:tc>
          <w:tcPr>
            <w:tcW w:w="269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zCs w:val="21"/>
        </w:rPr>
      </w:pPr>
      <w:r>
        <w:rPr>
          <w:b/>
          <w:bCs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szCs w:val="21"/>
        </w:rPr>
      </w:pPr>
      <w:r>
        <w:rPr>
          <w:b/>
          <w:bCs/>
          <w:color w:val="000000"/>
          <w:sz w:val="24"/>
          <w:szCs w:val="21"/>
        </w:rPr>
      </w:r>
      <w:bookmarkStart w:id="2" w:name="_Hlk107227666"/>
      <w:bookmarkStart w:id="3" w:name="_Hlk107227666"/>
      <w:bookmarkEnd w:id="3"/>
    </w:p>
    <w:p>
      <w:pPr>
        <w:pStyle w:val="Normal"/>
        <w:jc w:val="center"/>
        <w:rPr>
          <w:bCs/>
          <w:szCs w:val="21"/>
        </w:rPr>
      </w:pPr>
      <w:r>
        <w:rPr>
          <w:b/>
          <w:bCs/>
          <w:szCs w:val="21"/>
        </w:rPr>
        <w:t>Table S2</w:t>
      </w:r>
      <w:r>
        <w:rPr>
          <w:bCs/>
          <w:szCs w:val="21"/>
        </w:rPr>
        <w:t xml:space="preserve"> Association between </w:t>
      </w:r>
      <w:r>
        <w:rPr>
          <w:bCs/>
          <w:i/>
          <w:iCs/>
          <w:szCs w:val="21"/>
        </w:rPr>
        <w:t>ALKBH5</w:t>
      </w:r>
      <w:r>
        <w:rPr>
          <w:bCs/>
          <w:szCs w:val="21"/>
        </w:rPr>
        <w:t xml:space="preserve">, </w:t>
      </w:r>
      <w:r>
        <w:rPr>
          <w:bCs/>
          <w:i/>
          <w:iCs/>
          <w:szCs w:val="21"/>
        </w:rPr>
        <w:t>FTO</w:t>
      </w:r>
      <w:r>
        <w:rPr>
          <w:bCs/>
          <w:szCs w:val="21"/>
        </w:rPr>
        <w:t xml:space="preserve"> gene polymorphism and some clinical manifestations in PTB patients</w:t>
      </w:r>
    </w:p>
    <w:tbl>
      <w:tblPr>
        <w:tblW w:w="11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851"/>
        <w:gridCol w:w="1701"/>
        <w:gridCol w:w="729"/>
        <w:gridCol w:w="1011"/>
        <w:gridCol w:w="1276"/>
        <w:gridCol w:w="992"/>
        <w:gridCol w:w="691"/>
        <w:gridCol w:w="1134"/>
        <w:gridCol w:w="1134"/>
        <w:gridCol w:w="708"/>
      </w:tblGrid>
      <w:tr>
        <w:trPr>
          <w:trHeight w:val="310" w:hRule="atLeast"/>
        </w:trPr>
        <w:tc>
          <w:tcPr>
            <w:tcW w:w="106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inical features</w:t>
            </w:r>
          </w:p>
        </w:tc>
        <w:tc>
          <w:tcPr>
            <w:tcW w:w="72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327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otype n (%)</w:t>
            </w:r>
          </w:p>
        </w:tc>
        <w:tc>
          <w:tcPr>
            <w:tcW w:w="6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e n (%)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310" w:hRule="atLeast"/>
        </w:trPr>
        <w:tc>
          <w:tcPr>
            <w:tcW w:w="106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M/m)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6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1293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4" w:name="_Hlk103899071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LKBH5</w:t>
            </w:r>
            <w:bookmarkEnd w:id="4"/>
          </w:p>
        </w:tc>
      </w:tr>
      <w:tr>
        <w:trPr>
          <w:trHeight w:val="310" w:hRule="atLeast"/>
        </w:trPr>
        <w:tc>
          <w:tcPr>
            <w:tcW w:w="10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5" w:name="_Hlk103898275"/>
            <w:r>
              <w:rPr>
                <w:color w:val="000000"/>
                <w:sz w:val="18"/>
                <w:szCs w:val="18"/>
              </w:rPr>
              <w:t>rs8400</w:t>
            </w:r>
            <w:bookmarkEnd w:id="5"/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(34.78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(49.28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15.94)</w:t>
            </w:r>
          </w:p>
        </w:tc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(59.71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(40.29)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7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(31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(52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(16.5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6(57.3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(42.6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resistanc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(33.7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(48.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(17.5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(58.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(41.8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9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(31.4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(52.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(16.2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2(57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8(42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L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(42.4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(45.4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12.1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(65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(34.8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(30.0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(52.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(17.2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2(5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(43.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lmonary infection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(30.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(48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20.9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(54.9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(45.0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5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(32.0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(52.4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(15.4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9(58.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(41.7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6" w:name="_Hlk103898352"/>
            <w:r>
              <w:rPr>
                <w:color w:val="000000"/>
                <w:sz w:val="18"/>
                <w:szCs w:val="18"/>
              </w:rPr>
              <w:t>hypoproteinemia</w:t>
            </w:r>
            <w:bookmarkEnd w:id="6"/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31.5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36.8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31.5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7" w:name="_Hlk103899296"/>
            <w:r>
              <w:rPr>
                <w:b/>
                <w:bCs/>
                <w:color w:val="000000"/>
                <w:sz w:val="18"/>
                <w:szCs w:val="18"/>
              </w:rPr>
              <w:t>0.023</w:t>
            </w:r>
            <w:bookmarkEnd w:id="7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(50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(50.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(31.8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(53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(15.0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(58.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(41.6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20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60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20.0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(50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(50.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12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(3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(51.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(16.2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8(58.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(41.7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8" w:name="_Hlk103898316"/>
            <w:r>
              <w:rPr>
                <w:color w:val="000000"/>
                <w:sz w:val="18"/>
                <w:szCs w:val="18"/>
              </w:rPr>
              <w:t>sputum smear</w:t>
            </w:r>
            <w:bookmarkEnd w:id="8"/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(34.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(53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(12.24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9" w:name="_Hlk103899269"/>
            <w:r>
              <w:rPr>
                <w:b/>
                <w:bCs/>
                <w:color w:val="000000"/>
                <w:sz w:val="18"/>
                <w:szCs w:val="18"/>
              </w:rPr>
              <w:t>0.015</w:t>
            </w:r>
            <w:bookmarkEnd w:id="9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(61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(38.8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0" w:name="_Hlk103899278"/>
            <w:r>
              <w:rPr>
                <w:b/>
                <w:bCs/>
                <w:color w:val="000000"/>
                <w:sz w:val="18"/>
                <w:szCs w:val="18"/>
              </w:rPr>
              <w:t>0.019</w:t>
            </w:r>
            <w:bookmarkEnd w:id="10"/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(28.2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(48.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(23.3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(52.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(47.5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1" w:name="_Hlk103898618"/>
            <w:r>
              <w:rPr>
                <w:color w:val="000000"/>
                <w:sz w:val="18"/>
                <w:szCs w:val="18"/>
              </w:rPr>
              <w:t>rs9913266</w:t>
            </w:r>
            <w:bookmarkEnd w:id="11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</w:t>
            </w:r>
            <w:bookmarkStart w:id="12" w:name="_Hlk103898623"/>
            <w:r>
              <w:rPr>
                <w:color w:val="000000"/>
                <w:sz w:val="18"/>
                <w:szCs w:val="18"/>
              </w:rPr>
              <w:t>A</w:t>
            </w:r>
            <w:bookmarkEnd w:id="12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(53.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31.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14.4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(69.5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(30.4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0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(50.5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(41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(8.16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1(71.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(28.8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resistanc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(55.4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36.4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8.1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(73.6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(26.3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6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(50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(40.5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(9.3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8(70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(29.6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3" w:name="_Hlk103898646"/>
            <w:r>
              <w:rPr>
                <w:color w:val="000000"/>
                <w:sz w:val="18"/>
                <w:szCs w:val="18"/>
              </w:rPr>
              <w:t>DILI</w:t>
            </w:r>
            <w:bookmarkEnd w:id="13"/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(39.3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(48.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12.1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(63.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(36.3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4" w:name="_Hlk103899326"/>
            <w:r>
              <w:rPr>
                <w:color w:val="000000"/>
                <w:sz w:val="18"/>
                <w:szCs w:val="18"/>
              </w:rPr>
              <w:t>0.046</w:t>
            </w:r>
            <w:bookmarkEnd w:id="14"/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(53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(38.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8.6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(72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(27.8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lmonary infection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(50.2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(40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(9.5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(70.3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(29.6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35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(54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(38.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7.4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(73.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(26.5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proteinem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(60.5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28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10.5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(75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(25.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5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(50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(40.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(9.0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0(70.5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2(29.4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60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33.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6.6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(76.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23.3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(50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(40.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(9.3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1(70.5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(29.4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5" w:name="_Hlk103898688"/>
            <w:r>
              <w:rPr>
                <w:color w:val="000000"/>
                <w:sz w:val="18"/>
                <w:szCs w:val="18"/>
              </w:rPr>
              <w:t>sputum smear</w:t>
            </w:r>
            <w:bookmarkEnd w:id="15"/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(57.2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(35.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7.26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(75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(25.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(46.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(42.6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(10.4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(68.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(31.8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6" w:name="_Hlk103899038"/>
            <w:r>
              <w:rPr>
                <w:color w:val="000000"/>
                <w:sz w:val="18"/>
                <w:szCs w:val="18"/>
              </w:rPr>
              <w:t>rs12936694</w:t>
            </w:r>
            <w:bookmarkEnd w:id="16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(86.9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11.5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4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(92.7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7.2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60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5(85.5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(14.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0.26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4(92.6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(7.3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resistanc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(87.8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12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(93.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6.0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(85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(14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0.5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3(92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(7.6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L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(87.8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12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(93.9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6.0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9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7(85.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(14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0.5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(92.4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(7.5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lmonary infection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(86.4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12.3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2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6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(92.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7.4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75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(85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(14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0.2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(92.6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(7.3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proteinem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(92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7.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(96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3.9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35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(85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(14.3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0.4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9(92.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(7.6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(83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16.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(91.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8.3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2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(85.9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(13.6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0.4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7(92.7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(7.2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utum smea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(83.8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16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(91.9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8.0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6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(86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(13.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3(93.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(6.8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7" w:name="_Hlk103898832"/>
            <w:r>
              <w:rPr>
                <w:color w:val="000000"/>
                <w:sz w:val="18"/>
                <w:szCs w:val="18"/>
              </w:rPr>
              <w:t>rs4925144</w:t>
            </w:r>
            <w:bookmarkEnd w:id="17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(49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(34.7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15.94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(66.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(33.3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3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(41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(47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(11.5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(64.8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(35.1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resistanc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44.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(40.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14.86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(64.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(35.1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8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(42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(46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(11.7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9(65.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(34.8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L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(42.4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7.5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(71.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(28.7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(41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(45.6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(13.0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(64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(35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lmonary infection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40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(44.4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14.8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3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(62.9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(37.0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20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(42.9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(45.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(11.6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3(65.6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(34.3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proteinem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36.8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39.4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23.6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(56.5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43.4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(43.0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(45.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(11.1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2(65.9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(34.0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8" w:name="_Hlk103898930"/>
            <w:r>
              <w:rPr>
                <w:color w:val="000000"/>
                <w:sz w:val="18"/>
                <w:szCs w:val="18"/>
              </w:rPr>
              <w:t>leukopenia</w:t>
            </w:r>
            <w:bookmarkEnd w:id="18"/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23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(70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6.6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(58.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(41.6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(43.9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(43.4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(12.6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0(65.6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(34.3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utum smea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(37.9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(46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(15.3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(61.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(38.7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</w:tr>
      <w:tr>
        <w:trPr>
          <w:trHeight w:val="310" w:hRule="atLeast"/>
        </w:trPr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(45.80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(44.41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(9.79)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9(68.01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(31.99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1293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9" w:name="_Hlk103899088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FTO</w:t>
            </w:r>
            <w:bookmarkEnd w:id="19"/>
          </w:p>
        </w:tc>
      </w:tr>
      <w:tr>
        <w:trPr>
          <w:trHeight w:val="310" w:hRule="atLeast"/>
        </w:trPr>
        <w:tc>
          <w:tcPr>
            <w:tcW w:w="10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20" w:name="_Hlk103899110"/>
            <w:r>
              <w:rPr>
                <w:color w:val="000000"/>
                <w:sz w:val="18"/>
                <w:szCs w:val="18"/>
              </w:rPr>
              <w:t>rs6499640</w:t>
            </w:r>
            <w:bookmarkEnd w:id="20"/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(72.46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26.09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45)</w:t>
            </w:r>
          </w:p>
        </w:tc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(85.51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14.49)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8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(69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(29.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1.0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1(84.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(15.6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resistanc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(77.0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22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(88.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11.4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2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(68.8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(29.8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1.3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8(83.7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(16.2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L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(72.7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25.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5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(85.6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(14.3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9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(69.7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(29.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1.04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6(84.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(15.6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lmonary infection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(69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(29.6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2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(83.9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(16.0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4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(70.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(28.5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1.0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3(84.6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(15.3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proteinem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(78.9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21.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(89.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10.5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(69.3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(29.4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1.2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1(84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(15.9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73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23.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3.3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(85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15.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5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3(69.9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(29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0.9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(84.4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(15.5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utum smea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(75.8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(23.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0.8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(87.5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(12.5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(66.4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(32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1.4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(82.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(17.4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21" w:name="_Hlk103899511"/>
            <w:r>
              <w:rPr>
                <w:color w:val="000000"/>
                <w:sz w:val="18"/>
                <w:szCs w:val="18"/>
              </w:rPr>
              <w:t>rs8047395</w:t>
            </w:r>
            <w:bookmarkEnd w:id="21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(37.6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(44.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17.3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3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(60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(39.8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8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(34.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(51.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(14.74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4(59.7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(40.2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bookmarkStart w:id="22" w:name="_Hlk103900028"/>
            <w:r>
              <w:rPr>
                <w:color w:val="000000"/>
                <w:sz w:val="18"/>
                <w:szCs w:val="18"/>
              </w:rPr>
              <w:t>drug resistance</w:t>
            </w:r>
            <w:bookmarkEnd w:id="22"/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(21.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(56.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(21.6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(50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(50.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(37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(48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(13.8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3(61.7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7(38.2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L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(24.2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(57.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18.1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(53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(46.9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(36.5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(48.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(14.6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(60.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(39.0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lmonary infection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(28.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(58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13.58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(57.4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(42.5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3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(36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(48.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(15.4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4(60.3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(39.6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proteinem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39.4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44.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15.7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(61.8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(38.1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4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(34.3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(50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(15.0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(59.6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(40.3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26.6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56.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16.6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55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45.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2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(35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(49.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(15.04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4(60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(39.8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utum smea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(36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(47.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16.1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(60.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(39.9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4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(33.5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(51.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(14.6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(59.4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(40.5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23" w:name="_Hlk103899131"/>
            <w:r>
              <w:rPr>
                <w:color w:val="000000"/>
                <w:sz w:val="18"/>
                <w:szCs w:val="18"/>
              </w:rPr>
              <w:t>rs1121980</w:t>
            </w:r>
            <w:bookmarkEnd w:id="23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(71.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(27.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4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(84.7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(15.2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5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(75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(21.8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3.16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3(85.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(14.0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resistanc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(81.0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(17.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3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(89.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10.1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(73.0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(23.7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3.2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7(84.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(15.0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L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(80.3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18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52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(89.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10.6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(73.3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(23.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3.1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2(85.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(14.8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lmonary infection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(71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(25.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2.4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(84.5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(15.4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6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(75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(22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2.9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3(86.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(13.9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proteinem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(73.6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26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(86.8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13.1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5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(74.4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(22.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(3.16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4(85.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(14.3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(76.6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20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3.33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(86.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13.3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3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(74.2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(22.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2.86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(85.6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(14.3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utum smea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(73.3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26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(86.6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13.3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5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(75.1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(21.6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3.1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(86.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(13.9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24" w:name="_Hlk103899137"/>
            <w:r>
              <w:rPr>
                <w:color w:val="000000"/>
                <w:sz w:val="18"/>
                <w:szCs w:val="18"/>
              </w:rPr>
              <w:t>rs9939609</w:t>
            </w:r>
            <w:bookmarkEnd w:id="24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(76.8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21.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.4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(87.6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12.3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9(83.9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(15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0.7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6(91.5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(8.4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resistanc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(89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10.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(94.5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5.4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(81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(17.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1.0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(90.2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(9.7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L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(89.3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10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(9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5.3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(81.7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(17.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1.04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2(90.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(9.6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lmonary infection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(81.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18.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(90.7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9.2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7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(83.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(15.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1.09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0(91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(8.9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proteinem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(84.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15.7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(92.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7.8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20 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(82.7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(16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0.9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7(90.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(9.1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(83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16.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(91.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8.3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8</w:t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(82.8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(16.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0.95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(90.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(9.0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utum smea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(84.6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(15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(92.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(7.6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5</w:t>
            </w:r>
          </w:p>
        </w:tc>
      </w:tr>
      <w:tr>
        <w:trPr>
          <w:trHeight w:val="310" w:hRule="atLeast"/>
        </w:trPr>
        <w:tc>
          <w:tcPr>
            <w:tcW w:w="10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(82.87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(16.43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0.70)</w:t>
            </w:r>
          </w:p>
        </w:tc>
        <w:tc>
          <w:tcPr>
            <w:tcW w:w="6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(91.08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(8.92)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</w:r>
      <w:bookmarkStart w:id="25" w:name="_Hlk107227666"/>
      <w:bookmarkStart w:id="26" w:name="_Hlk107227666"/>
      <w:bookmarkEnd w:id="26"/>
    </w:p>
    <w:p>
      <w:pPr>
        <w:pStyle w:val="Normal"/>
        <w:spacing w:lineRule="auto" w:line="480"/>
        <w:rPr>
          <w:b/>
          <w:b/>
          <w:bCs/>
          <w:color w:val="000000"/>
          <w:sz w:val="24"/>
          <w:szCs w:val="21"/>
        </w:rPr>
      </w:pPr>
      <w:r>
        <w:rPr>
          <w:b/>
          <w:bCs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Font11">
    <w:name w:val="font11"/>
    <w:qFormat/>
    <w:rPr>
      <w:rFonts w:ascii="Times New Roman" w:hAnsi="Times New Roman" w:cs="Times New Roman"/>
      <w:b/>
      <w:i w:val="false"/>
      <w:color w:val="FF0000"/>
      <w:sz w:val="24"/>
      <w:szCs w:val="24"/>
      <w:u w:val="none"/>
    </w:rPr>
  </w:style>
  <w:style w:type="character" w:styleId="Appleconvertedspace">
    <w:name w:val="apple-converted-space"/>
    <w:basedOn w:val="Style14"/>
    <w:qFormat/>
    <w:rPr/>
  </w:style>
  <w:style w:type="character" w:styleId="Src">
    <w:name w:val="src"/>
    <w:basedOn w:val="Style14"/>
    <w:qFormat/>
    <w:rPr/>
  </w:style>
  <w:style w:type="character" w:styleId="Transsent">
    <w:name w:val="transsent"/>
    <w:basedOn w:val="Style14"/>
    <w:qFormat/>
    <w:rPr/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kern w:val="2"/>
      <w:sz w:val="21"/>
      <w:szCs w:val="24"/>
    </w:rPr>
  </w:style>
  <w:style w:type="character" w:styleId="Style20">
    <w:name w:val="批注主题 字符"/>
    <w:qFormat/>
    <w:rPr>
      <w:b/>
      <w:bCs/>
      <w:kern w:val="2"/>
      <w:sz w:val="21"/>
      <w:szCs w:val="24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4">
    <w:name w:val="列表段落"/>
    <w:basedOn w:val="Normal"/>
    <w:qFormat/>
    <w:pPr>
      <w:ind w:firstLine="420"/>
    </w:pPr>
    <w:rPr>
      <w:rFonts w:ascii="等线;DengXian" w:hAnsi="等线;DengXian" w:eastAsia="等线;DengXian" w:cs="等线;DengXian"/>
      <w:szCs w:val="22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b/>
      <w:bCs/>
      <w:color w:val="000000"/>
      <w:kern w:val="0"/>
      <w:sz w:val="24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color w:val="000000"/>
      <w:kern w:val="0"/>
      <w:sz w:val="24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i/>
      <w:iCs/>
      <w:color w:val="000000"/>
      <w:kern w:val="0"/>
      <w:sz w:val="24"/>
    </w:rPr>
  </w:style>
  <w:style w:type="paragraph" w:styleId="Et2">
    <w:name w:val="et2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Et3">
    <w:name w:val="et3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Et4">
    <w:name w:val="et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Et8">
    <w:name w:val="et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Et9">
    <w:name w:val="et9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Et10">
    <w:name w:val="et1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kern w:val="0"/>
      <w:sz w:val="24"/>
    </w:rPr>
  </w:style>
  <w:style w:type="paragraph" w:styleId="Et11">
    <w:name w:val="et1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Et13">
    <w:name w:val="et13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Et14">
    <w:name w:val="et14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Et16">
    <w:name w:val="et16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Et17">
    <w:name w:val="et17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Et18">
    <w:name w:val="et18"/>
    <w:basedOn w:val="Normal"/>
    <w:qFormat/>
    <w:pPr>
      <w:widowControl/>
      <w:spacing w:before="280" w:after="280"/>
      <w:jc w:val="center"/>
    </w:pPr>
    <w:rPr>
      <w:b/>
      <w:bCs/>
      <w:kern w:val="0"/>
      <w:sz w:val="24"/>
    </w:rPr>
  </w:style>
  <w:style w:type="paragraph" w:styleId="Et19">
    <w:name w:val="et1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kern w:val="0"/>
      <w:sz w:val="24"/>
    </w:rPr>
  </w:style>
  <w:style w:type="paragraph" w:styleId="Et20">
    <w:name w:val="et20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Et21">
    <w:name w:val="et21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Et22">
    <w:name w:val="et22"/>
    <w:basedOn w:val="Normal"/>
    <w:qFormat/>
    <w:pPr>
      <w:widowControl/>
      <w:spacing w:before="280" w:after="280"/>
      <w:jc w:val="center"/>
    </w:pPr>
    <w:rPr>
      <w:kern w:val="0"/>
      <w:sz w:val="24"/>
    </w:rPr>
  </w:style>
  <w:style w:type="paragraph" w:styleId="Et23">
    <w:name w:val="et2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57</dc:creator>
  <dc:description/>
  <cp:keywords/>
  <dc:language>en-US</dc:language>
  <cp:lastModifiedBy>1058091678@qq.com</cp:lastModifiedBy>
  <dcterms:modified xsi:type="dcterms:W3CDTF">2022-12-05T1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DE200CDBA145129731B331DE403C6E</vt:lpwstr>
  </property>
  <property fmtid="{D5CDD505-2E9C-101B-9397-08002B2CF9AE}" pid="3" name="KSOProductBuildVer">
    <vt:lpwstr>2052-11.1.0.10938</vt:lpwstr>
  </property>
</Properties>
</file>